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99D0D" w14:textId="6C2265EB" w:rsidR="00F440E5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Table S3.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Primer sequence and annealing temperature </w:t>
      </w:r>
      <w:r w:rsidR="001C2F1B">
        <w:rPr>
          <w:rFonts w:ascii="Times New Roman" w:eastAsia="Times New Roman" w:hAnsi="Times New Roman" w:cs="Times New Roman"/>
          <w:sz w:val="22"/>
          <w:szCs w:val="22"/>
        </w:rPr>
        <w:t>(Ta)</w:t>
      </w:r>
    </w:p>
    <w:p w14:paraId="766AE42B" w14:textId="77777777" w:rsidR="00F440E5" w:rsidRDefault="00F440E5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"/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3375"/>
        <w:gridCol w:w="3420"/>
        <w:gridCol w:w="1125"/>
      </w:tblGrid>
      <w:tr w:rsidR="00F440E5" w14:paraId="42711C2B" w14:textId="77777777">
        <w:trPr>
          <w:trHeight w:val="415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C04DC3" w14:textId="77777777" w:rsidR="00F440E5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7433B1" w14:textId="77777777" w:rsidR="00F440E5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EFDEE5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erse primer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46EFFA" w14:textId="6A236D3B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1C2F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F440E5" w14:paraId="5435F1D1" w14:textId="77777777">
        <w:trPr>
          <w:trHeight w:val="415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26901" w14:textId="77777777" w:rsidR="00F440E5" w:rsidRPr="00922C1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22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MOD1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92F47F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GAACTCCCGTGACCAGCTA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BAA1A1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CTGGTCCTACTGAAGCAGT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D749C5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440E5" w14:paraId="3A6F4047" w14:textId="77777777">
        <w:trPr>
          <w:trHeight w:val="360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8AC474" w14:textId="77777777" w:rsidR="00F440E5" w:rsidRPr="00922C1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22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C1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F74B3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GAACTCCCGTGACCAGCTA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CD9B5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CTGGTCCTACTGAAGCAGT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8D710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440E5" w14:paraId="34EB869E" w14:textId="77777777">
        <w:trPr>
          <w:trHeight w:val="360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1B7DC" w14:textId="77777777" w:rsidR="00F440E5" w:rsidRPr="00922C1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22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FLNA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F76B7C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ACTCTGAGGTCAAGTACGC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E3317C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GTTGGGTGCTGCCACGAT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EE6026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440E5" w14:paraId="1D4FDF14" w14:textId="77777777">
        <w:trPr>
          <w:trHeight w:val="360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83C0E" w14:textId="77777777" w:rsidR="00F440E5" w:rsidRPr="00922C1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22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FIT2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4CB10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GCAGATTCTGAGGCTTTGC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2F06D1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TGAGGCTTCCAGACTCCAA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25703F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440E5" w14:paraId="058D3ABB" w14:textId="77777777">
        <w:trPr>
          <w:trHeight w:val="360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2DD2F7" w14:textId="77777777" w:rsidR="00F440E5" w:rsidRPr="00922C1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22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031943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GAGGTGAAAGACCAGAGCA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CD66B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GCATCTCGGCTGGACTTCGA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EA6764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440E5" w14:paraId="13BEAA25" w14:textId="77777777">
        <w:trPr>
          <w:trHeight w:val="360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12C26C" w14:textId="77777777" w:rsidR="00F440E5" w:rsidRPr="00922C1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22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F1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95C55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TCCATGAGGCTTACTGCCTG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182470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ACTCCAGCGAGGACTTCTG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3AA451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440E5" w14:paraId="02EDFD45" w14:textId="77777777">
        <w:trPr>
          <w:trHeight w:val="363"/>
        </w:trPr>
        <w:tc>
          <w:tcPr>
            <w:tcW w:w="126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920484" w14:textId="77777777" w:rsidR="00F440E5" w:rsidRPr="00922C1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22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C402D6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CAATGGAAATCCCAT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AD9F23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CTCCATGGTGGTGAAGAC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BEE1ED" w14:textId="77777777" w:rsidR="00F440E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14:paraId="7F19EE12" w14:textId="77777777" w:rsidR="00F440E5" w:rsidRDefault="00F440E5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0CF169D" w14:textId="77777777" w:rsidR="00F440E5" w:rsidRDefault="00F440E5"/>
    <w:sectPr w:rsidR="00F440E5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0E5"/>
    <w:rsid w:val="001C2F1B"/>
    <w:rsid w:val="00922C14"/>
    <w:rsid w:val="00F4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342ECF"/>
  <w15:docId w15:val="{9ED1D6FA-3AD6-F248-A73C-62729A3B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T9C6Xns3UvGDQ87gMiFREV6vxA==">AMUW2mXhkXauUR+8laNS2Ti+tzx9a0vLmnDXeDHJ3OH7EHYvuSPx4KwNKOXfdmpKJc5U/6CXqdSekZ/75CfGysxlIONR81mWbQVrqmikSlVlVdunTwgcdU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8</Lines>
  <Paragraphs>2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 Rojas Cruz</dc:creator>
  <cp:lastModifiedBy>Alexis  Rojas Cruz</cp:lastModifiedBy>
  <cp:revision>3</cp:revision>
  <dcterms:created xsi:type="dcterms:W3CDTF">2022-03-31T17:53:00Z</dcterms:created>
  <dcterms:modified xsi:type="dcterms:W3CDTF">2022-11-18T16:17:00Z</dcterms:modified>
</cp:coreProperties>
</file>